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page" w:tblpX="1630" w:tblpY="904"/>
        <w:tblW w:w="0" w:type="auto"/>
        <w:tblLook w:val="04A0"/>
      </w:tblPr>
      <w:tblGrid>
        <w:gridCol w:w="2065"/>
        <w:gridCol w:w="3330"/>
        <w:gridCol w:w="3955"/>
      </w:tblGrid>
      <w:tr w:rsidR="00070055" w:rsidTr="00547DCD">
        <w:tc>
          <w:tcPr>
            <w:tcW w:w="2065" w:type="dxa"/>
          </w:tcPr>
          <w:p w:rsidR="00070055" w:rsidRDefault="00070055" w:rsidP="00547DCD"/>
        </w:tc>
        <w:tc>
          <w:tcPr>
            <w:tcW w:w="3330" w:type="dxa"/>
          </w:tcPr>
          <w:p w:rsidR="00070055" w:rsidRPr="00B07423" w:rsidRDefault="00070055" w:rsidP="00547DCD">
            <w:pPr>
              <w:rPr>
                <w:b/>
              </w:rPr>
            </w:pPr>
            <w:r w:rsidRPr="00B07423">
              <w:rPr>
                <w:b/>
              </w:rPr>
              <w:t>Arm A (DADE chemotherapy)</w:t>
            </w:r>
          </w:p>
        </w:tc>
        <w:tc>
          <w:tcPr>
            <w:tcW w:w="3955" w:type="dxa"/>
          </w:tcPr>
          <w:p w:rsidR="00070055" w:rsidRPr="00B07423" w:rsidRDefault="00070055" w:rsidP="00547DCD">
            <w:pPr>
              <w:rPr>
                <w:b/>
              </w:rPr>
            </w:pPr>
            <w:r w:rsidRPr="00B07423">
              <w:rPr>
                <w:b/>
              </w:rPr>
              <w:t>Arm B (standard ADE chemotherapy)</w:t>
            </w:r>
          </w:p>
        </w:tc>
      </w:tr>
      <w:tr w:rsidR="00070055" w:rsidTr="00547DCD">
        <w:tc>
          <w:tcPr>
            <w:tcW w:w="2065" w:type="dxa"/>
          </w:tcPr>
          <w:p w:rsidR="00070055" w:rsidRDefault="00070055" w:rsidP="00547DCD">
            <w:r>
              <w:t>Number of patients MRD negative at end induction</w:t>
            </w:r>
          </w:p>
          <w:p w:rsidR="00070055" w:rsidRDefault="00070055" w:rsidP="00547DCD">
            <w:r>
              <w:t xml:space="preserve">(range of MRD = </w:t>
            </w:r>
          </w:p>
          <w:p w:rsidR="00070055" w:rsidRDefault="00070055" w:rsidP="00547DCD">
            <w:r>
              <w:t>0 to &lt;0.02%)</w:t>
            </w:r>
          </w:p>
        </w:tc>
        <w:tc>
          <w:tcPr>
            <w:tcW w:w="3330" w:type="dxa"/>
            <w:vAlign w:val="center"/>
          </w:tcPr>
          <w:p w:rsidR="00070055" w:rsidRDefault="00070055" w:rsidP="00547DCD">
            <w:pPr>
              <w:jc w:val="center"/>
            </w:pPr>
            <w:r>
              <w:t>7</w:t>
            </w:r>
          </w:p>
          <w:p w:rsidR="00070055" w:rsidRDefault="00070055" w:rsidP="00547DCD">
            <w:pPr>
              <w:jc w:val="center"/>
            </w:pPr>
          </w:p>
        </w:tc>
        <w:tc>
          <w:tcPr>
            <w:tcW w:w="3955" w:type="dxa"/>
            <w:vAlign w:val="center"/>
          </w:tcPr>
          <w:p w:rsidR="00070055" w:rsidRDefault="00070055" w:rsidP="00547DCD">
            <w:pPr>
              <w:jc w:val="center"/>
            </w:pPr>
            <w:r>
              <w:t>6</w:t>
            </w:r>
          </w:p>
        </w:tc>
      </w:tr>
      <w:tr w:rsidR="00070055" w:rsidTr="00547DCD">
        <w:tc>
          <w:tcPr>
            <w:tcW w:w="2065" w:type="dxa"/>
          </w:tcPr>
          <w:p w:rsidR="00070055" w:rsidRDefault="00070055" w:rsidP="00547DCD">
            <w:r>
              <w:t>Number of Patients MRD positive at end induction</w:t>
            </w:r>
          </w:p>
          <w:p w:rsidR="00070055" w:rsidRDefault="00070055" w:rsidP="00547DCD">
            <w:r>
              <w:t>(range of MRD =</w:t>
            </w:r>
          </w:p>
          <w:p w:rsidR="00070055" w:rsidRDefault="00070055" w:rsidP="00547DCD">
            <w:r>
              <w:t>0.06 to &gt;10%)</w:t>
            </w:r>
          </w:p>
        </w:tc>
        <w:tc>
          <w:tcPr>
            <w:tcW w:w="3330" w:type="dxa"/>
            <w:vAlign w:val="center"/>
          </w:tcPr>
          <w:p w:rsidR="00070055" w:rsidRDefault="00070055" w:rsidP="00547DCD">
            <w:pPr>
              <w:jc w:val="center"/>
            </w:pPr>
            <w:r>
              <w:t>2</w:t>
            </w:r>
          </w:p>
        </w:tc>
        <w:tc>
          <w:tcPr>
            <w:tcW w:w="3955" w:type="dxa"/>
            <w:vAlign w:val="center"/>
          </w:tcPr>
          <w:p w:rsidR="00070055" w:rsidRDefault="00070055" w:rsidP="00547DCD">
            <w:pPr>
              <w:jc w:val="center"/>
            </w:pPr>
            <w:r>
              <w:t>3</w:t>
            </w:r>
          </w:p>
        </w:tc>
      </w:tr>
      <w:tr w:rsidR="00070055" w:rsidTr="00547DCD">
        <w:tc>
          <w:tcPr>
            <w:tcW w:w="2065" w:type="dxa"/>
          </w:tcPr>
          <w:p w:rsidR="00070055" w:rsidRDefault="00070055" w:rsidP="00547DCD">
            <w:r>
              <w:t>Total Patients with MRD reported at End Induction</w:t>
            </w:r>
          </w:p>
        </w:tc>
        <w:tc>
          <w:tcPr>
            <w:tcW w:w="3330" w:type="dxa"/>
            <w:vAlign w:val="center"/>
          </w:tcPr>
          <w:p w:rsidR="00070055" w:rsidRDefault="00070055" w:rsidP="00547DCD">
            <w:pPr>
              <w:jc w:val="center"/>
            </w:pPr>
            <w:r>
              <w:t>9</w:t>
            </w:r>
          </w:p>
        </w:tc>
        <w:tc>
          <w:tcPr>
            <w:tcW w:w="3955" w:type="dxa"/>
            <w:vAlign w:val="center"/>
          </w:tcPr>
          <w:p w:rsidR="00070055" w:rsidRDefault="00070055" w:rsidP="00547DCD">
            <w:pPr>
              <w:jc w:val="center"/>
            </w:pPr>
            <w:r>
              <w:t>9</w:t>
            </w:r>
          </w:p>
        </w:tc>
      </w:tr>
    </w:tbl>
    <w:p w:rsidR="00516C5A" w:rsidRPr="00547DCD" w:rsidRDefault="00547DCD">
      <w:pPr>
        <w:rPr>
          <w:b/>
        </w:rPr>
      </w:pPr>
      <w:r w:rsidRPr="00547DCD">
        <w:rPr>
          <w:b/>
        </w:rPr>
        <w:t xml:space="preserve">  </w:t>
      </w:r>
      <w:bookmarkStart w:id="0" w:name="_GoBack"/>
      <w:bookmarkEnd w:id="0"/>
      <w:r w:rsidRPr="00547DCD">
        <w:rPr>
          <w:b/>
        </w:rPr>
        <w:t xml:space="preserve">   </w:t>
      </w:r>
      <w:r w:rsidR="00EC12D9">
        <w:rPr>
          <w:b/>
        </w:rPr>
        <w:t xml:space="preserve">Additional file 1: </w:t>
      </w:r>
      <w:r w:rsidRPr="00547DCD">
        <w:rPr>
          <w:b/>
        </w:rPr>
        <w:t xml:space="preserve">Table </w:t>
      </w:r>
      <w:r w:rsidR="00EC12D9">
        <w:rPr>
          <w:b/>
        </w:rPr>
        <w:t>S</w:t>
      </w:r>
      <w:r w:rsidRPr="00547DCD">
        <w:rPr>
          <w:b/>
        </w:rPr>
        <w:t xml:space="preserve">1. Breakdown of MRD data for study participants. </w:t>
      </w:r>
    </w:p>
    <w:sectPr w:rsidR="00516C5A" w:rsidRPr="00547DCD" w:rsidSect="008908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9"/>
  <w:defaultTabStop w:val="720"/>
  <w:characterSpacingControl w:val="doNotCompress"/>
  <w:compat/>
  <w:docVars>
    <w:docVar w:name="Total_Editing_Time" w:val="8"/>
  </w:docVars>
  <w:rsids>
    <w:rsidRoot w:val="00070055"/>
    <w:rsid w:val="00070055"/>
    <w:rsid w:val="000A2E1F"/>
    <w:rsid w:val="0010697A"/>
    <w:rsid w:val="00114A4F"/>
    <w:rsid w:val="001E753D"/>
    <w:rsid w:val="00211F82"/>
    <w:rsid w:val="00320998"/>
    <w:rsid w:val="003F27C3"/>
    <w:rsid w:val="0043054E"/>
    <w:rsid w:val="004A3357"/>
    <w:rsid w:val="004D0363"/>
    <w:rsid w:val="00516C5A"/>
    <w:rsid w:val="00547DCD"/>
    <w:rsid w:val="006259C2"/>
    <w:rsid w:val="006B50BB"/>
    <w:rsid w:val="006C6A91"/>
    <w:rsid w:val="006E27B6"/>
    <w:rsid w:val="007832B1"/>
    <w:rsid w:val="007E5B84"/>
    <w:rsid w:val="008126F8"/>
    <w:rsid w:val="0089084D"/>
    <w:rsid w:val="0089325E"/>
    <w:rsid w:val="008D6F28"/>
    <w:rsid w:val="00933C26"/>
    <w:rsid w:val="009608D6"/>
    <w:rsid w:val="009807DA"/>
    <w:rsid w:val="00A538DD"/>
    <w:rsid w:val="00AC1019"/>
    <w:rsid w:val="00B814A6"/>
    <w:rsid w:val="00BA1957"/>
    <w:rsid w:val="00BB3091"/>
    <w:rsid w:val="00C43CD4"/>
    <w:rsid w:val="00C603BF"/>
    <w:rsid w:val="00C8042F"/>
    <w:rsid w:val="00E05222"/>
    <w:rsid w:val="00E54541"/>
    <w:rsid w:val="00E97EF4"/>
    <w:rsid w:val="00EC12D9"/>
    <w:rsid w:val="00F124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05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0055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6</Words>
  <Characters>301</Characters>
  <Application>Microsoft Office Word</Application>
  <DocSecurity>0</DocSecurity>
  <Lines>27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dour Salhia</dc:creator>
  <cp:keywords/>
  <dc:description/>
  <cp:lastModifiedBy>S3G_Apply_Fixed_Case</cp:lastModifiedBy>
  <cp:revision>2</cp:revision>
  <cp:lastPrinted>2017-09-20T23:28:00Z</cp:lastPrinted>
  <dcterms:created xsi:type="dcterms:W3CDTF">2017-09-20T21:36:00Z</dcterms:created>
  <dcterms:modified xsi:type="dcterms:W3CDTF">2017-09-26T16:44:00Z</dcterms:modified>
</cp:coreProperties>
</file>